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1A5" w:rsidRDefault="000A0B9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A661A5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r w:rsidR="00A661A5">
        <w:rPr>
          <w:rFonts w:ascii="Times New Roman" w:hAnsi="Times New Roman"/>
          <w:b/>
          <w:sz w:val="24"/>
          <w:szCs w:val="24"/>
        </w:rPr>
        <w:t>Correlations between changes in gut microbiota members and central hemodynamics</w:t>
      </w:r>
      <w:bookmarkEnd w:id="0"/>
      <w:r w:rsidR="00A661A5">
        <w:rPr>
          <w:rFonts w:ascii="Times New Roman" w:hAnsi="Times New Roman"/>
          <w:b/>
          <w:sz w:val="24"/>
          <w:szCs w:val="24"/>
        </w:rPr>
        <w:t xml:space="preserve"> after a 6-week combined exercise and diet intervention</w:t>
      </w:r>
    </w:p>
    <w:tbl>
      <w:tblPr>
        <w:tblStyle w:val="a3"/>
        <w:tblW w:w="852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53"/>
        <w:gridCol w:w="1440"/>
        <w:gridCol w:w="1553"/>
      </w:tblGrid>
      <w:tr w:rsidR="005F4741"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crobiota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</w:t>
            </w:r>
          </w:p>
        </w:tc>
      </w:tr>
      <w:tr w:rsidR="005F4741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kkermans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36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mbiguous ta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ronobac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40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elicobac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chnospi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46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chnospiracea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CG-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evotell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</w:tr>
      <w:tr w:rsidR="005F4741">
        <w:trPr>
          <w:trHeight w:val="34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uminococcacea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CG-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tterel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ictival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50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Ix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ronobac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2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Ix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elicobac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08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Ix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chnospiracea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CG-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10</w:t>
            </w:r>
          </w:p>
        </w:tc>
      </w:tr>
      <w:tr w:rsidR="005F4741">
        <w:trPr>
          <w:trHeight w:val="3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Ix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tterel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mbiguous ta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07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ronobac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1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elicobac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chnospiracea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CG-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H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chnospiracea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CG-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osebu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30</w:t>
            </w:r>
          </w:p>
        </w:tc>
      </w:tr>
      <w:tr w:rsidR="005F474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uminococcacea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K4A214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6</w:t>
            </w:r>
          </w:p>
        </w:tc>
      </w:tr>
      <w:tr w:rsidR="005F4741">
        <w:trPr>
          <w:trHeight w:val="9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uminococcacea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CG-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F4741" w:rsidRDefault="000A0B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−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</w:tr>
    </w:tbl>
    <w:p w:rsidR="005F4741" w:rsidRDefault="000A0B9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 w:hint="eastAsia"/>
          <w:sz w:val="24"/>
          <w:szCs w:val="24"/>
        </w:rPr>
        <w:t>SEVR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subendocardial viability ratio; AIx75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ugmentation index</w:t>
      </w:r>
      <w:r>
        <w:rPr>
          <w:rFonts w:ascii="Times New Roman" w:hAnsi="Times New Roman"/>
          <w:sz w:val="24"/>
          <w:szCs w:val="24"/>
        </w:rPr>
        <w:t xml:space="preserve"> standardized to a heart rate of 75/min</w:t>
      </w:r>
      <w:r>
        <w:rPr>
          <w:rFonts w:ascii="Times New Roman" w:hAnsi="Times New Roman" w:hint="eastAsia"/>
          <w:sz w:val="24"/>
          <w:szCs w:val="24"/>
        </w:rPr>
        <w:t>; HR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sting </w:t>
      </w:r>
      <w:r>
        <w:rPr>
          <w:rFonts w:ascii="Times New Roman" w:hAnsi="Times New Roman" w:hint="eastAsia"/>
          <w:sz w:val="24"/>
          <w:szCs w:val="24"/>
        </w:rPr>
        <w:t>heart rate.</w:t>
      </w:r>
    </w:p>
    <w:p w:rsidR="005F4741" w:rsidRDefault="005F4741"/>
    <w:sectPr w:rsidR="005F4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0B9F" w:rsidRDefault="000A0B9F" w:rsidP="00A661A5">
      <w:r>
        <w:separator/>
      </w:r>
    </w:p>
  </w:endnote>
  <w:endnote w:type="continuationSeparator" w:id="0">
    <w:p w:rsidR="000A0B9F" w:rsidRDefault="000A0B9F" w:rsidP="00A66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0B9F" w:rsidRDefault="000A0B9F" w:rsidP="00A661A5">
      <w:r>
        <w:separator/>
      </w:r>
    </w:p>
  </w:footnote>
  <w:footnote w:type="continuationSeparator" w:id="0">
    <w:p w:rsidR="000A0B9F" w:rsidRDefault="000A0B9F" w:rsidP="00A66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21271D"/>
    <w:rsid w:val="000A0B9F"/>
    <w:rsid w:val="005F4741"/>
    <w:rsid w:val="00A661A5"/>
    <w:rsid w:val="5F21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558E03A-1629-463F-8BD4-EA81051C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A66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661A5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A66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661A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方公子</dc:creator>
  <cp:lastModifiedBy>lenovo</cp:lastModifiedBy>
  <cp:revision>2</cp:revision>
  <dcterms:created xsi:type="dcterms:W3CDTF">2020-04-06T04:38:00Z</dcterms:created>
  <dcterms:modified xsi:type="dcterms:W3CDTF">2020-10-1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